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75BD4" w14:textId="1D566D3D" w:rsidR="006C0F4C" w:rsidRPr="00C7184A" w:rsidRDefault="006C0F4C" w:rsidP="006C0F4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92190755"/>
      <w:bookmarkStart w:id="1" w:name="_GoBack"/>
      <w:bookmarkEnd w:id="1"/>
      <w:r w:rsidRPr="00C7184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The ratio of serum LL-37 levels </w:t>
      </w:r>
      <w:r w:rsidR="006B5A30" w:rsidRPr="00C7184A">
        <w:rPr>
          <w:rFonts w:ascii="Times New Roman" w:hAnsi="Times New Roman" w:cs="Times New Roman"/>
          <w:b/>
          <w:bCs/>
          <w:sz w:val="32"/>
          <w:szCs w:val="32"/>
          <w:lang w:val="en-US"/>
        </w:rPr>
        <w:t>to</w:t>
      </w:r>
      <w:r w:rsidRPr="00C7184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blood leucocyte count correlates with COVID-19 severity</w:t>
      </w:r>
    </w:p>
    <w:bookmarkEnd w:id="0"/>
    <w:p w14:paraId="59CA9BEE" w14:textId="77777777" w:rsidR="006B669E" w:rsidRPr="00C7184A" w:rsidRDefault="006B669E" w:rsidP="00F15ACB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78446AA" w14:textId="2C8A2FEC" w:rsidR="00F15ACB" w:rsidRPr="00F15ACB" w:rsidRDefault="00F15ACB" w:rsidP="00F15AC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Matthias Keutmann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, Gabriele Hermes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bookmarkStart w:id="2" w:name="_Hlk96249413"/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End w:id="2"/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Denise Meinberger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, Annika Roth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, </w:t>
      </w:r>
      <w:proofErr w:type="spellStart"/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Jannik</w:t>
      </w:r>
      <w:proofErr w:type="spellEnd"/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Stemler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,3,4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, Oliver </w:t>
      </w:r>
      <w:r w:rsidR="00EE3041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A. 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Cornely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,3,4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, Andreas R. Klatt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445530" w:rsidRPr="00F15A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, and Thomas Streichert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F15A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173F3EA" w14:textId="545DACDA" w:rsidR="00CA2418" w:rsidRDefault="00CA2418" w:rsidP="006D58D7">
      <w:pPr>
        <w:spacing w:line="360" w:lineRule="auto"/>
        <w:rPr>
          <w:rFonts w:cstheme="minorHAnsi"/>
          <w:lang w:val="en-US"/>
        </w:rPr>
      </w:pPr>
    </w:p>
    <w:p w14:paraId="28BD0CE0" w14:textId="4AB0C83A" w:rsidR="00F15ACB" w:rsidRDefault="00F15ACB" w:rsidP="006D58D7">
      <w:pPr>
        <w:spacing w:line="360" w:lineRule="auto"/>
        <w:rPr>
          <w:rFonts w:cstheme="minorHAnsi"/>
          <w:lang w:val="en-US"/>
        </w:rPr>
      </w:pPr>
    </w:p>
    <w:p w14:paraId="7AFE4497" w14:textId="6B403142" w:rsidR="00F15ACB" w:rsidRDefault="00F15ACB" w:rsidP="006D58D7">
      <w:pPr>
        <w:spacing w:line="360" w:lineRule="auto"/>
        <w:rPr>
          <w:rFonts w:cstheme="minorHAnsi"/>
          <w:lang w:val="en-US"/>
        </w:rPr>
      </w:pPr>
    </w:p>
    <w:p w14:paraId="18AE996E" w14:textId="77777777" w:rsidR="00F15ACB" w:rsidRPr="00E559E0" w:rsidRDefault="00F15ACB" w:rsidP="006D58D7">
      <w:pPr>
        <w:spacing w:line="360" w:lineRule="auto"/>
        <w:rPr>
          <w:rFonts w:cstheme="minorHAnsi"/>
          <w:lang w:val="en-US"/>
        </w:rPr>
      </w:pPr>
    </w:p>
    <w:p w14:paraId="435D552D" w14:textId="5861136D" w:rsidR="008B2133" w:rsidRDefault="008B2133" w:rsidP="008B2133">
      <w:pPr>
        <w:spacing w:line="360" w:lineRule="auto"/>
        <w:jc w:val="both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Supplementary Information</w:t>
      </w:r>
    </w:p>
    <w:p w14:paraId="0712CBC8" w14:textId="480CC00E" w:rsidR="00E559E0" w:rsidRPr="00004AC1" w:rsidRDefault="00E559E0" w:rsidP="00E559E0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004AC1">
        <w:rPr>
          <w:rFonts w:cs="Times New Roman"/>
          <w:b/>
          <w:bCs/>
          <w:sz w:val="20"/>
          <w:szCs w:val="20"/>
          <w:lang w:val="en-US"/>
        </w:rPr>
        <w:t xml:space="preserve">Table </w:t>
      </w:r>
      <w:r w:rsidR="006273DA">
        <w:rPr>
          <w:rFonts w:cs="Times New Roman"/>
          <w:b/>
          <w:bCs/>
          <w:sz w:val="20"/>
          <w:szCs w:val="20"/>
          <w:lang w:val="en-US"/>
        </w:rPr>
        <w:t>S1</w:t>
      </w:r>
      <w:r w:rsidRPr="00004AC1">
        <w:rPr>
          <w:rFonts w:cs="Times New Roman"/>
          <w:b/>
          <w:bCs/>
          <w:sz w:val="20"/>
          <w:szCs w:val="20"/>
          <w:lang w:val="en-US"/>
        </w:rPr>
        <w:t xml:space="preserve">:  </w:t>
      </w:r>
      <w:r w:rsidR="00F472E4">
        <w:rPr>
          <w:rFonts w:cs="Times New Roman"/>
          <w:b/>
          <w:bCs/>
          <w:sz w:val="20"/>
          <w:szCs w:val="20"/>
          <w:lang w:val="en-US"/>
        </w:rPr>
        <w:t>Sex</w:t>
      </w:r>
      <w:r w:rsidR="00F472E4" w:rsidRPr="00004AC1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004AC1">
        <w:rPr>
          <w:rFonts w:cs="Times New Roman"/>
          <w:b/>
          <w:bCs/>
          <w:sz w:val="20"/>
          <w:szCs w:val="20"/>
          <w:lang w:val="en-US"/>
        </w:rPr>
        <w:t xml:space="preserve">and severity of COVID-19. </w:t>
      </w:r>
      <w:r w:rsidRPr="00004AC1">
        <w:rPr>
          <w:rFonts w:cs="Times New Roman"/>
          <w:sz w:val="20"/>
          <w:szCs w:val="20"/>
          <w:lang w:val="en-US"/>
        </w:rPr>
        <w:t xml:space="preserve">The table shows the </w:t>
      </w:r>
      <w:r w:rsidR="00F472E4">
        <w:rPr>
          <w:rFonts w:cs="Times New Roman"/>
          <w:sz w:val="20"/>
          <w:szCs w:val="20"/>
          <w:lang w:val="en-US"/>
        </w:rPr>
        <w:t>sex</w:t>
      </w:r>
      <w:r w:rsidR="00F472E4" w:rsidRPr="00004AC1">
        <w:rPr>
          <w:rFonts w:cs="Times New Roman"/>
          <w:sz w:val="20"/>
          <w:szCs w:val="20"/>
          <w:lang w:val="en-US"/>
        </w:rPr>
        <w:t xml:space="preserve"> </w:t>
      </w:r>
      <w:r w:rsidRPr="00004AC1">
        <w:rPr>
          <w:rFonts w:cs="Times New Roman"/>
          <w:sz w:val="20"/>
          <w:szCs w:val="20"/>
          <w:lang w:val="en-US"/>
        </w:rPr>
        <w:t>distribution of the groups according to the severity of COVID-19.</w:t>
      </w:r>
    </w:p>
    <w:tbl>
      <w:tblPr>
        <w:tblW w:w="6380" w:type="dxa"/>
        <w:tblInd w:w="1276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"/>
        <w:gridCol w:w="831"/>
        <w:gridCol w:w="992"/>
        <w:gridCol w:w="850"/>
        <w:gridCol w:w="993"/>
        <w:gridCol w:w="850"/>
        <w:gridCol w:w="851"/>
        <w:gridCol w:w="850"/>
        <w:gridCol w:w="143"/>
      </w:tblGrid>
      <w:tr w:rsidR="00054658" w:rsidRPr="00004AC1" w14:paraId="38EB2051" w14:textId="77777777" w:rsidTr="00054658">
        <w:trPr>
          <w:gridAfter w:val="1"/>
          <w:wAfter w:w="143" w:type="dxa"/>
          <w:cantSplit/>
        </w:trPr>
        <w:tc>
          <w:tcPr>
            <w:tcW w:w="851" w:type="dxa"/>
            <w:gridSpan w:val="2"/>
            <w:vMerge w:val="restart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207000" w14:textId="77777777" w:rsidR="00E559E0" w:rsidRPr="00004AC1" w:rsidRDefault="00E559E0" w:rsidP="00DF3BF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gridSpan w:val="5"/>
            <w:tcBorders>
              <w:left w:val="single" w:sz="4" w:space="0" w:color="auto"/>
              <w:bottom w:val="nil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3275A09E" w14:textId="4FF6A94F" w:rsidR="00E559E0" w:rsidRPr="00D13AA3" w:rsidRDefault="00054658" w:rsidP="00D13A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bCs/>
                <w:color w:val="264A60"/>
                <w:sz w:val="20"/>
                <w:szCs w:val="20"/>
              </w:rPr>
            </w:pPr>
            <w:r w:rsidRPr="00D13AA3">
              <w:rPr>
                <w:rFonts w:cs="Times New Roman"/>
                <w:b/>
                <w:bCs/>
                <w:color w:val="264A60"/>
                <w:sz w:val="20"/>
                <w:szCs w:val="20"/>
                <w:lang w:val="en-US"/>
              </w:rPr>
              <w:t xml:space="preserve">                                            </w:t>
            </w:r>
            <w:r w:rsidR="00E559E0" w:rsidRPr="00D13AA3">
              <w:rPr>
                <w:rFonts w:cs="Times New Roman"/>
                <w:b/>
                <w:bCs/>
                <w:color w:val="264A60"/>
                <w:sz w:val="20"/>
                <w:szCs w:val="20"/>
              </w:rPr>
              <w:t>Groups</w:t>
            </w:r>
          </w:p>
        </w:tc>
        <w:tc>
          <w:tcPr>
            <w:tcW w:w="850" w:type="dxa"/>
            <w:vMerge w:val="restart"/>
            <w:tcBorders>
              <w:left w:val="single" w:sz="8" w:space="0" w:color="E0E0E0"/>
              <w:bottom w:val="nil"/>
            </w:tcBorders>
            <w:shd w:val="clear" w:color="auto" w:fill="FFFFFF" w:themeFill="background1"/>
            <w:vAlign w:val="bottom"/>
          </w:tcPr>
          <w:p w14:paraId="659FA789" w14:textId="777777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bCs/>
                <w:color w:val="264A60"/>
                <w:sz w:val="20"/>
                <w:szCs w:val="20"/>
              </w:rPr>
            </w:pPr>
            <w:r w:rsidRPr="00D13AA3">
              <w:rPr>
                <w:rFonts w:cs="Times New Roman"/>
                <w:b/>
                <w:bCs/>
                <w:color w:val="264A60"/>
                <w:sz w:val="20"/>
                <w:szCs w:val="20"/>
              </w:rPr>
              <w:t>Total</w:t>
            </w:r>
          </w:p>
        </w:tc>
      </w:tr>
      <w:tr w:rsidR="00054658" w:rsidRPr="00004AC1" w14:paraId="4873D141" w14:textId="77777777" w:rsidTr="00D13AA3">
        <w:trPr>
          <w:gridAfter w:val="1"/>
          <w:wAfter w:w="143" w:type="dxa"/>
          <w:cantSplit/>
        </w:trPr>
        <w:tc>
          <w:tcPr>
            <w:tcW w:w="851" w:type="dxa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438C55" w14:textId="77777777" w:rsidR="00E559E0" w:rsidRPr="00004AC1" w:rsidRDefault="00E559E0" w:rsidP="00DF3BF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4A6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4D6B689A" w14:textId="777777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bCs/>
                <w:color w:val="264A60"/>
                <w:sz w:val="20"/>
                <w:szCs w:val="20"/>
              </w:rPr>
            </w:pPr>
            <w:r w:rsidRPr="00D13AA3">
              <w:rPr>
                <w:rFonts w:cs="Times New Roman"/>
                <w:b/>
                <w:bCs/>
                <w:color w:val="264A6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2C98BFFA" w14:textId="777777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bCs/>
                <w:color w:val="264A60"/>
                <w:sz w:val="20"/>
                <w:szCs w:val="20"/>
              </w:rPr>
            </w:pPr>
            <w:r w:rsidRPr="00D13AA3">
              <w:rPr>
                <w:rFonts w:cs="Times New Roman"/>
                <w:b/>
                <w:bCs/>
                <w:color w:val="264A6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7B09A01A" w14:textId="777777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bCs/>
                <w:color w:val="264A60"/>
                <w:sz w:val="20"/>
                <w:szCs w:val="20"/>
              </w:rPr>
            </w:pPr>
            <w:r w:rsidRPr="00D13AA3">
              <w:rPr>
                <w:rFonts w:cs="Times New Roman"/>
                <w:b/>
                <w:bCs/>
                <w:color w:val="264A6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3B4FEDD2" w14:textId="777777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bCs/>
                <w:color w:val="264A60"/>
                <w:sz w:val="20"/>
                <w:szCs w:val="20"/>
              </w:rPr>
            </w:pPr>
            <w:r w:rsidRPr="00D13AA3">
              <w:rPr>
                <w:rFonts w:cs="Times New Roman"/>
                <w:b/>
                <w:bCs/>
                <w:color w:val="264A6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04636C2E" w14:textId="777777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bCs/>
                <w:color w:val="264A60"/>
                <w:sz w:val="20"/>
                <w:szCs w:val="20"/>
              </w:rPr>
            </w:pPr>
            <w:r w:rsidRPr="00D13AA3">
              <w:rPr>
                <w:rFonts w:cs="Times New Roman"/>
                <w:b/>
                <w:bCs/>
                <w:color w:val="264A60"/>
                <w:sz w:val="20"/>
                <w:szCs w:val="20"/>
              </w:rPr>
              <w:t>5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single" w:sz="8" w:space="0" w:color="152935"/>
            </w:tcBorders>
            <w:shd w:val="clear" w:color="auto" w:fill="FFFFFF" w:themeFill="background1"/>
            <w:vAlign w:val="bottom"/>
          </w:tcPr>
          <w:p w14:paraId="7539E0D9" w14:textId="777777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264A60"/>
                <w:sz w:val="20"/>
                <w:szCs w:val="20"/>
              </w:rPr>
            </w:pPr>
          </w:p>
        </w:tc>
      </w:tr>
      <w:tr w:rsidR="00AE3F44" w:rsidRPr="00004AC1" w14:paraId="281A3346" w14:textId="77777777" w:rsidTr="00054658">
        <w:trPr>
          <w:cantSplit/>
        </w:trPr>
        <w:tc>
          <w:tcPr>
            <w:tcW w:w="20" w:type="dxa"/>
            <w:vMerge w:val="restart"/>
            <w:tcBorders>
              <w:top w:val="single" w:sz="4" w:space="0" w:color="auto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E2F7E29" w14:textId="77777777" w:rsidR="00E559E0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264A60"/>
                <w:sz w:val="16"/>
                <w:szCs w:val="16"/>
              </w:rPr>
            </w:pPr>
          </w:p>
          <w:p w14:paraId="1F07B2AE" w14:textId="0C00F32E" w:rsidR="00E559E0" w:rsidRPr="00004AC1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Times New Roman"/>
                <w:color w:val="264A6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152935"/>
            </w:tcBorders>
            <w:shd w:val="clear" w:color="auto" w:fill="FFFFFF" w:themeFill="background1"/>
          </w:tcPr>
          <w:p w14:paraId="055E7124" w14:textId="777777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bCs/>
                <w:color w:val="264A60"/>
              </w:rPr>
            </w:pPr>
            <w:r w:rsidRPr="00D13AA3">
              <w:rPr>
                <w:rFonts w:cs="Times New Roman"/>
                <w:b/>
                <w:bCs/>
                <w:color w:val="264A60"/>
              </w:rPr>
              <w:t>male</w:t>
            </w:r>
          </w:p>
        </w:tc>
        <w:tc>
          <w:tcPr>
            <w:tcW w:w="992" w:type="dxa"/>
            <w:tcBorders>
              <w:left w:val="single" w:sz="8" w:space="0" w:color="152935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32720D6" w14:textId="13C06BF8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7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70 %)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F237267" w14:textId="04BD976D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6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46 %)</w:t>
            </w:r>
          </w:p>
        </w:tc>
        <w:tc>
          <w:tcPr>
            <w:tcW w:w="993" w:type="dxa"/>
            <w:tcBorders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6DE8D040" w14:textId="2EC35605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13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50 %)</w:t>
            </w:r>
          </w:p>
        </w:tc>
        <w:tc>
          <w:tcPr>
            <w:tcW w:w="850" w:type="dxa"/>
            <w:tcBorders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78A2A9A" w14:textId="5D925B1D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8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62 %)</w:t>
            </w:r>
          </w:p>
        </w:tc>
        <w:tc>
          <w:tcPr>
            <w:tcW w:w="851" w:type="dxa"/>
            <w:tcBorders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2A911975" w14:textId="5E8881E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8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50 %)</w:t>
            </w:r>
          </w:p>
        </w:tc>
        <w:tc>
          <w:tcPr>
            <w:tcW w:w="992" w:type="dxa"/>
            <w:gridSpan w:val="2"/>
            <w:tcBorders>
              <w:top w:val="single" w:sz="8" w:space="0" w:color="152935"/>
              <w:left w:val="single" w:sz="8" w:space="0" w:color="E0E0E0"/>
              <w:bottom w:val="single" w:sz="4" w:space="0" w:color="auto"/>
            </w:tcBorders>
            <w:shd w:val="clear" w:color="auto" w:fill="FFFFFF" w:themeFill="background1"/>
          </w:tcPr>
          <w:p w14:paraId="1B8A6A3C" w14:textId="600BBA9A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42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54 %)</w:t>
            </w:r>
          </w:p>
        </w:tc>
      </w:tr>
      <w:tr w:rsidR="00D13AA3" w:rsidRPr="00004AC1" w14:paraId="0A29242C" w14:textId="77777777" w:rsidTr="00D13AA3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99DC48D" w14:textId="77777777" w:rsidR="00E559E0" w:rsidRPr="00004AC1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264A60"/>
                <w:sz w:val="16"/>
                <w:szCs w:val="16"/>
              </w:rPr>
            </w:pP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single" w:sz="8" w:space="0" w:color="152935"/>
            </w:tcBorders>
            <w:shd w:val="clear" w:color="auto" w:fill="FFFFFF" w:themeFill="background1"/>
          </w:tcPr>
          <w:p w14:paraId="248A0E78" w14:textId="777777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/>
                <w:bCs/>
                <w:color w:val="264A60"/>
              </w:rPr>
            </w:pPr>
            <w:r w:rsidRPr="00D13AA3">
              <w:rPr>
                <w:rFonts w:cs="Times New Roman"/>
                <w:b/>
                <w:bCs/>
                <w:color w:val="264A6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152935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5F59E2BD" w14:textId="494CCACE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3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30 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165C6200" w14:textId="5CF56DDF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7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54 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71285EB5" w14:textId="3423BAD6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13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50 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4C63540" w14:textId="16B26445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5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39 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14:paraId="32F59684" w14:textId="0B587598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8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50 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8" w:space="0" w:color="E0E0E0"/>
              <w:bottom w:val="single" w:sz="4" w:space="0" w:color="auto"/>
            </w:tcBorders>
            <w:shd w:val="clear" w:color="auto" w:fill="FFFFFF" w:themeFill="background1"/>
          </w:tcPr>
          <w:p w14:paraId="129C1D9F" w14:textId="2DBDF977" w:rsidR="00E559E0" w:rsidRPr="00D13AA3" w:rsidRDefault="00E559E0" w:rsidP="00DF3BF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10205"/>
                <w:sz w:val="20"/>
                <w:szCs w:val="20"/>
              </w:rPr>
            </w:pPr>
            <w:r w:rsidRPr="00D13AA3">
              <w:rPr>
                <w:rFonts w:cs="Times New Roman"/>
                <w:color w:val="010205"/>
                <w:sz w:val="20"/>
                <w:szCs w:val="20"/>
              </w:rPr>
              <w:t>36</w:t>
            </w:r>
            <w:r w:rsidR="00054658" w:rsidRPr="00D13AA3">
              <w:rPr>
                <w:rFonts w:cs="Times New Roman"/>
                <w:color w:val="010205"/>
                <w:sz w:val="20"/>
                <w:szCs w:val="20"/>
              </w:rPr>
              <w:t xml:space="preserve"> (46 %)</w:t>
            </w:r>
          </w:p>
        </w:tc>
      </w:tr>
    </w:tbl>
    <w:p w14:paraId="59042A45" w14:textId="6E05DF95" w:rsidR="00EE3041" w:rsidRDefault="00EE3041" w:rsidP="00EE3041">
      <w:pPr>
        <w:rPr>
          <w:b/>
          <w:bCs/>
        </w:rPr>
      </w:pPr>
    </w:p>
    <w:p w14:paraId="725F36BC" w14:textId="77777777" w:rsidR="00EE3041" w:rsidRDefault="00EE3041">
      <w:pPr>
        <w:rPr>
          <w:b/>
          <w:bCs/>
        </w:rPr>
      </w:pPr>
      <w:r>
        <w:rPr>
          <w:b/>
          <w:bCs/>
        </w:rPr>
        <w:br w:type="page"/>
      </w:r>
    </w:p>
    <w:p w14:paraId="35BF455D" w14:textId="642BE3CA" w:rsidR="00E559E0" w:rsidRPr="00D13AA3" w:rsidRDefault="00B102D8" w:rsidP="00203C62">
      <w:pPr>
        <w:spacing w:line="360" w:lineRule="auto"/>
        <w:rPr>
          <w:b/>
          <w:bCs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BF10465" wp14:editId="784266A3">
            <wp:extent cx="5760720" cy="8263890"/>
            <wp:effectExtent l="0" t="0" r="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26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Del="00B102D8">
        <w:rPr>
          <w:noProof/>
        </w:rPr>
        <w:t xml:space="preserve"> </w:t>
      </w:r>
    </w:p>
    <w:p w14:paraId="1BEC8F5A" w14:textId="459ACFCE" w:rsidR="00E559E0" w:rsidRDefault="00D13AA3" w:rsidP="00203C62">
      <w:pPr>
        <w:spacing w:line="360" w:lineRule="auto"/>
        <w:rPr>
          <w:b/>
          <w:bCs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F22F2A4" wp14:editId="66A5B7B6">
            <wp:extent cx="6490009" cy="8845070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05516" cy="8866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8C8A6" w14:textId="1108E43D" w:rsidR="00E559E0" w:rsidRDefault="00E559E0" w:rsidP="00203C62">
      <w:pPr>
        <w:spacing w:line="360" w:lineRule="auto"/>
        <w:rPr>
          <w:b/>
          <w:bCs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47A0DE0" wp14:editId="1819DFF0">
            <wp:extent cx="5868691" cy="15273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10828" cy="1538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9B8DC" w14:textId="7B35C6BD" w:rsidR="00203C62" w:rsidRDefault="00203C62" w:rsidP="00782952">
      <w:pPr>
        <w:spacing w:line="360" w:lineRule="auto"/>
        <w:rPr>
          <w:rFonts w:ascii="Times New Roman" w:hAnsi="Times New Roman" w:cs="Times New Roman"/>
          <w:lang w:val="en-US"/>
        </w:rPr>
      </w:pPr>
      <w:r w:rsidRPr="00782952">
        <w:rPr>
          <w:rFonts w:ascii="Times New Roman" w:hAnsi="Times New Roman" w:cs="Times New Roman"/>
          <w:b/>
          <w:bCs/>
          <w:lang w:val="en-US"/>
        </w:rPr>
        <w:t xml:space="preserve">Supplementary Figure S1: Correlations between laboratory parameters and </w:t>
      </w:r>
      <w:r w:rsidR="00F472E4" w:rsidRPr="00782952">
        <w:rPr>
          <w:rFonts w:ascii="Times New Roman" w:hAnsi="Times New Roman" w:cs="Times New Roman"/>
          <w:b/>
          <w:bCs/>
          <w:lang w:val="en-US"/>
        </w:rPr>
        <w:t>COVID</w:t>
      </w:r>
      <w:r w:rsidR="00F472E4" w:rsidRPr="00782952">
        <w:rPr>
          <w:rFonts w:ascii="Times New Roman" w:hAnsi="Times New Roman" w:cs="Times New Roman"/>
          <w:b/>
          <w:bCs/>
          <w:lang w:val="en-US"/>
        </w:rPr>
        <w:noBreakHyphen/>
        <w:t>19</w:t>
      </w:r>
      <w:r w:rsidR="00F472E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82952">
        <w:rPr>
          <w:rFonts w:ascii="Times New Roman" w:hAnsi="Times New Roman" w:cs="Times New Roman"/>
          <w:b/>
          <w:bCs/>
          <w:lang w:val="en-US"/>
        </w:rPr>
        <w:t>severity</w:t>
      </w:r>
      <w:r w:rsidRPr="00782952">
        <w:rPr>
          <w:rFonts w:ascii="Times New Roman" w:hAnsi="Times New Roman" w:cs="Times New Roman"/>
          <w:lang w:val="en-US"/>
        </w:rPr>
        <w:t xml:space="preserve"> The black lines are the regression grades</w:t>
      </w:r>
      <w:r w:rsidR="00F472E4">
        <w:rPr>
          <w:rFonts w:ascii="Times New Roman" w:hAnsi="Times New Roman" w:cs="Times New Roman"/>
          <w:lang w:val="en-US"/>
        </w:rPr>
        <w:t>;</w:t>
      </w:r>
      <w:r w:rsidRPr="00782952">
        <w:rPr>
          <w:rFonts w:ascii="Times New Roman" w:hAnsi="Times New Roman" w:cs="Times New Roman"/>
          <w:lang w:val="en-US"/>
        </w:rPr>
        <w:t xml:space="preserve"> the dashed lines show the reference values. The correlation coefficients and significances are shown in </w:t>
      </w:r>
      <w:r w:rsidR="00442677">
        <w:rPr>
          <w:rFonts w:ascii="Times New Roman" w:hAnsi="Times New Roman" w:cs="Times New Roman"/>
          <w:lang w:val="en-US"/>
        </w:rPr>
        <w:t>T</w:t>
      </w:r>
      <w:r w:rsidRPr="00782952">
        <w:rPr>
          <w:rFonts w:ascii="Times New Roman" w:hAnsi="Times New Roman" w:cs="Times New Roman"/>
          <w:lang w:val="en-US"/>
        </w:rPr>
        <w:t>able 2.</w:t>
      </w:r>
    </w:p>
    <w:p w14:paraId="2094CEA7" w14:textId="414B767C" w:rsidR="00E559E0" w:rsidRDefault="00E559E0" w:rsidP="0078295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70D5D26" w14:textId="77777777" w:rsidR="001C03E7" w:rsidRPr="00782952" w:rsidRDefault="001C03E7" w:rsidP="0078295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A15F201" w14:textId="2E8A47BA" w:rsidR="0079063C" w:rsidRPr="00144D74" w:rsidRDefault="0079063C" w:rsidP="007906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F1D633" w14:textId="726A4411" w:rsidR="0079063C" w:rsidRPr="00144D74" w:rsidRDefault="00442195" w:rsidP="007906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71C23549" wp14:editId="0297833D">
            <wp:extent cx="5760720" cy="1880235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11928" w14:textId="328B2D7D" w:rsidR="009A7AAC" w:rsidRDefault="009A7AAC" w:rsidP="007906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5CF598" w14:textId="77777777" w:rsidR="00442195" w:rsidRPr="00144D74" w:rsidRDefault="00442195" w:rsidP="007906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CDC0C4" w14:textId="1D43A0F3" w:rsidR="008E4944" w:rsidRPr="00782952" w:rsidRDefault="006D58D7" w:rsidP="00EE3041">
      <w:pPr>
        <w:spacing w:line="360" w:lineRule="auto"/>
        <w:rPr>
          <w:rFonts w:ascii="Times New Roman" w:hAnsi="Times New Roman" w:cs="Times New Roman"/>
          <w:lang w:val="en-US"/>
        </w:rPr>
      </w:pPr>
      <w:r w:rsidRPr="00782952">
        <w:rPr>
          <w:rFonts w:ascii="Times New Roman" w:hAnsi="Times New Roman" w:cs="Times New Roman"/>
          <w:b/>
          <w:bCs/>
          <w:lang w:val="en-US"/>
        </w:rPr>
        <w:t xml:space="preserve">Supplementary Figure S2: Correlations between vitamin D and LL-37. </w:t>
      </w:r>
      <w:r w:rsidRPr="00782952">
        <w:rPr>
          <w:rFonts w:ascii="Times New Roman" w:hAnsi="Times New Roman" w:cs="Times New Roman"/>
          <w:lang w:val="en-US"/>
        </w:rPr>
        <w:t>The black lines are the regression grades</w:t>
      </w:r>
      <w:r w:rsidR="00F472E4">
        <w:rPr>
          <w:rFonts w:ascii="Times New Roman" w:hAnsi="Times New Roman" w:cs="Times New Roman"/>
          <w:lang w:val="en-US"/>
        </w:rPr>
        <w:t>;</w:t>
      </w:r>
      <w:r w:rsidR="009A7AAC">
        <w:rPr>
          <w:rFonts w:ascii="Times New Roman" w:hAnsi="Times New Roman" w:cs="Times New Roman"/>
          <w:lang w:val="en-US"/>
        </w:rPr>
        <w:t xml:space="preserve"> </w:t>
      </w:r>
      <w:r w:rsidR="009A7AAC" w:rsidRPr="00782952">
        <w:rPr>
          <w:rFonts w:ascii="Times New Roman" w:hAnsi="Times New Roman" w:cs="Times New Roman"/>
          <w:lang w:val="en-US"/>
        </w:rPr>
        <w:t xml:space="preserve">the dashed lines show the reference values. The correlation coefficients and significances are shown in </w:t>
      </w:r>
      <w:r w:rsidR="00442677">
        <w:rPr>
          <w:rFonts w:ascii="Times New Roman" w:hAnsi="Times New Roman" w:cs="Times New Roman"/>
          <w:lang w:val="en-US"/>
        </w:rPr>
        <w:t>T</w:t>
      </w:r>
      <w:r w:rsidR="009A7AAC" w:rsidRPr="00782952">
        <w:rPr>
          <w:rFonts w:ascii="Times New Roman" w:hAnsi="Times New Roman" w:cs="Times New Roman"/>
          <w:lang w:val="en-US"/>
        </w:rPr>
        <w:t>able 2.</w:t>
      </w:r>
    </w:p>
    <w:sectPr w:rsidR="008E4944" w:rsidRPr="00782952" w:rsidSect="006E106C">
      <w:footerReference w:type="even" r:id="rId12"/>
      <w:footerReference w:type="defaul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FC695" w14:textId="77777777" w:rsidR="003C26F0" w:rsidRDefault="003C26F0" w:rsidP="00782952">
      <w:pPr>
        <w:spacing w:after="0" w:line="240" w:lineRule="auto"/>
      </w:pPr>
      <w:r>
        <w:separator/>
      </w:r>
    </w:p>
  </w:endnote>
  <w:endnote w:type="continuationSeparator" w:id="0">
    <w:p w14:paraId="7DA71252" w14:textId="77777777" w:rsidR="003C26F0" w:rsidRDefault="003C26F0" w:rsidP="00782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7B70C" w14:textId="577B3789" w:rsidR="007D5FF1" w:rsidRDefault="007D5FF1">
    <w:pPr>
      <w:pStyle w:val="Footer"/>
    </w:pPr>
    <w: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595454"/>
      <w:docPartObj>
        <w:docPartGallery w:val="Page Numbers (Bottom of Page)"/>
        <w:docPartUnique/>
      </w:docPartObj>
    </w:sdtPr>
    <w:sdtEndPr/>
    <w:sdtContent>
      <w:p w14:paraId="19AAE8D4" w14:textId="34AD06D5" w:rsidR="007D5FF1" w:rsidRDefault="007D5FF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106C">
          <w:rPr>
            <w:noProof/>
          </w:rPr>
          <w:t>4</w:t>
        </w:r>
        <w:r>
          <w:fldChar w:fldCharType="end"/>
        </w:r>
      </w:p>
    </w:sdtContent>
  </w:sdt>
  <w:p w14:paraId="537FD379" w14:textId="3774DF65" w:rsidR="007D5FF1" w:rsidRDefault="007D5FF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C40DF" w14:textId="35B49F98" w:rsidR="007D5FF1" w:rsidRDefault="007D5FF1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D9EFA1" w14:textId="77777777" w:rsidR="003C26F0" w:rsidRDefault="003C26F0" w:rsidP="00782952">
      <w:pPr>
        <w:spacing w:after="0" w:line="240" w:lineRule="auto"/>
      </w:pPr>
      <w:r>
        <w:separator/>
      </w:r>
    </w:p>
  </w:footnote>
  <w:footnote w:type="continuationSeparator" w:id="0">
    <w:p w14:paraId="23A9396F" w14:textId="77777777" w:rsidR="003C26F0" w:rsidRDefault="003C26F0" w:rsidP="007829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5576B"/>
    <w:multiLevelType w:val="hybridMultilevel"/>
    <w:tmpl w:val="A470D324"/>
    <w:lvl w:ilvl="0" w:tplc="25EE67EE">
      <w:start w:val="1"/>
      <w:numFmt w:val="lowerLetter"/>
      <w:lvlText w:val="%1)"/>
      <w:lvlJc w:val="left"/>
      <w:pPr>
        <w:ind w:left="4905" w:hanging="454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B3DFC"/>
    <w:multiLevelType w:val="hybridMultilevel"/>
    <w:tmpl w:val="1F8CC02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5404E0"/>
    <w:multiLevelType w:val="hybridMultilevel"/>
    <w:tmpl w:val="825C7F2A"/>
    <w:lvl w:ilvl="0" w:tplc="2738083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CB8"/>
    <w:rsid w:val="000410F0"/>
    <w:rsid w:val="00054658"/>
    <w:rsid w:val="0006688A"/>
    <w:rsid w:val="0007710F"/>
    <w:rsid w:val="000D7DC5"/>
    <w:rsid w:val="0012173D"/>
    <w:rsid w:val="00144D74"/>
    <w:rsid w:val="0015377A"/>
    <w:rsid w:val="001C03E7"/>
    <w:rsid w:val="001D6F6A"/>
    <w:rsid w:val="001E699E"/>
    <w:rsid w:val="00203C62"/>
    <w:rsid w:val="00204169"/>
    <w:rsid w:val="002249AA"/>
    <w:rsid w:val="00240BBA"/>
    <w:rsid w:val="00245696"/>
    <w:rsid w:val="002971EE"/>
    <w:rsid w:val="002D2DC0"/>
    <w:rsid w:val="002E2E28"/>
    <w:rsid w:val="003A1753"/>
    <w:rsid w:val="003C26F0"/>
    <w:rsid w:val="0041289E"/>
    <w:rsid w:val="00421C61"/>
    <w:rsid w:val="00427984"/>
    <w:rsid w:val="00442195"/>
    <w:rsid w:val="00442677"/>
    <w:rsid w:val="00445530"/>
    <w:rsid w:val="004B3CE5"/>
    <w:rsid w:val="0058426C"/>
    <w:rsid w:val="00584BBC"/>
    <w:rsid w:val="005B30DD"/>
    <w:rsid w:val="005C6618"/>
    <w:rsid w:val="005C6A41"/>
    <w:rsid w:val="005E604C"/>
    <w:rsid w:val="006273DA"/>
    <w:rsid w:val="00673BF1"/>
    <w:rsid w:val="006B5A30"/>
    <w:rsid w:val="006B669E"/>
    <w:rsid w:val="006B7AE2"/>
    <w:rsid w:val="006C0F4C"/>
    <w:rsid w:val="006C2490"/>
    <w:rsid w:val="006D58D7"/>
    <w:rsid w:val="006E106C"/>
    <w:rsid w:val="0072616C"/>
    <w:rsid w:val="00754154"/>
    <w:rsid w:val="00782952"/>
    <w:rsid w:val="0079063C"/>
    <w:rsid w:val="00791A24"/>
    <w:rsid w:val="00795CB1"/>
    <w:rsid w:val="007D1021"/>
    <w:rsid w:val="007D5FF1"/>
    <w:rsid w:val="007F08E7"/>
    <w:rsid w:val="007F630B"/>
    <w:rsid w:val="00866E39"/>
    <w:rsid w:val="008826CA"/>
    <w:rsid w:val="008B2133"/>
    <w:rsid w:val="008E4944"/>
    <w:rsid w:val="00957544"/>
    <w:rsid w:val="009A7AAC"/>
    <w:rsid w:val="009C4FB2"/>
    <w:rsid w:val="009E245C"/>
    <w:rsid w:val="00AC3D22"/>
    <w:rsid w:val="00AD47AD"/>
    <w:rsid w:val="00AD6606"/>
    <w:rsid w:val="00AE1BDB"/>
    <w:rsid w:val="00AE3F44"/>
    <w:rsid w:val="00AF1F37"/>
    <w:rsid w:val="00B102D8"/>
    <w:rsid w:val="00B321EF"/>
    <w:rsid w:val="00B3557E"/>
    <w:rsid w:val="00B84295"/>
    <w:rsid w:val="00C53D53"/>
    <w:rsid w:val="00C6790B"/>
    <w:rsid w:val="00C7184A"/>
    <w:rsid w:val="00C87835"/>
    <w:rsid w:val="00CA2418"/>
    <w:rsid w:val="00CD6499"/>
    <w:rsid w:val="00CD6712"/>
    <w:rsid w:val="00D13AA3"/>
    <w:rsid w:val="00D20D34"/>
    <w:rsid w:val="00D438E6"/>
    <w:rsid w:val="00D45F54"/>
    <w:rsid w:val="00D547FF"/>
    <w:rsid w:val="00D82A87"/>
    <w:rsid w:val="00DA7262"/>
    <w:rsid w:val="00DD1774"/>
    <w:rsid w:val="00E42B01"/>
    <w:rsid w:val="00E54ABD"/>
    <w:rsid w:val="00E559E0"/>
    <w:rsid w:val="00E76CFA"/>
    <w:rsid w:val="00E800DF"/>
    <w:rsid w:val="00EA4CB8"/>
    <w:rsid w:val="00EA6909"/>
    <w:rsid w:val="00EE3041"/>
    <w:rsid w:val="00EE5C67"/>
    <w:rsid w:val="00F15ACB"/>
    <w:rsid w:val="00F34B31"/>
    <w:rsid w:val="00F472E4"/>
    <w:rsid w:val="00F91787"/>
    <w:rsid w:val="00FF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BC0FC"/>
  <w15:chartTrackingRefBased/>
  <w15:docId w15:val="{A0E94D14-7B43-4E67-8536-325BC230B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5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3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C62"/>
    <w:pPr>
      <w:spacing w:line="240" w:lineRule="auto"/>
      <w:jc w:val="both"/>
    </w:pPr>
    <w:rPr>
      <w:rFonts w:cs="Arial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C62"/>
    <w:rPr>
      <w:rFonts w:cs="Arial"/>
      <w:color w:val="000000" w:themeColor="text1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D58D7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7829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952"/>
  </w:style>
  <w:style w:type="paragraph" w:styleId="Footer">
    <w:name w:val="footer"/>
    <w:basedOn w:val="Normal"/>
    <w:link w:val="FooterChar"/>
    <w:uiPriority w:val="99"/>
    <w:unhideWhenUsed/>
    <w:rsid w:val="007829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9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154"/>
    <w:pPr>
      <w:jc w:val="left"/>
    </w:pPr>
    <w:rPr>
      <w:rFonts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154"/>
    <w:rPr>
      <w:rFonts w:cs="Arial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05465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32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38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1AB88-9A56-469F-9213-D7920CFC2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Keutmann</dc:creator>
  <cp:keywords/>
  <dc:description/>
  <cp:lastModifiedBy>Navaneetha Krishnan M.</cp:lastModifiedBy>
  <cp:revision>5</cp:revision>
  <dcterms:created xsi:type="dcterms:W3CDTF">2022-05-19T09:43:00Z</dcterms:created>
  <dcterms:modified xsi:type="dcterms:W3CDTF">2022-05-23T20:02:00Z</dcterms:modified>
</cp:coreProperties>
</file>